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9D528" w14:textId="1219B494" w:rsidR="00CD0754" w:rsidRPr="005D3C02" w:rsidRDefault="00CD0754" w:rsidP="00CD0754">
      <w:pPr>
        <w:spacing w:after="80"/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 xml:space="preserve">S4 </w:t>
      </w:r>
      <w:r w:rsidR="00BD15F4"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>Table</w:t>
      </w:r>
    </w:p>
    <w:p w14:paraId="1CB33118" w14:textId="1961CF61" w:rsidR="00CD0754" w:rsidRPr="00CD0754" w:rsidRDefault="00CD0754" w:rsidP="00CD0754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FC4D8C">
        <w:rPr>
          <w:rFonts w:eastAsia="Times New Roman" w:cstheme="minorHAnsi"/>
          <w:b/>
          <w:bCs/>
          <w:color w:val="000000" w:themeColor="text1"/>
          <w:lang w:val="en-US"/>
        </w:rPr>
        <w:t>List and description of the organizations from the socio-centric network</w:t>
      </w:r>
      <w:r>
        <w:rPr>
          <w:rFonts w:eastAsia="Times New Roman" w:cstheme="minorHAnsi"/>
          <w:b/>
          <w:bCs/>
          <w:color w:val="000000" w:themeColor="text1"/>
          <w:lang w:val="en-US"/>
        </w:rPr>
        <w:t>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779"/>
        <w:gridCol w:w="463"/>
        <w:gridCol w:w="6138"/>
      </w:tblGrid>
      <w:tr w:rsidR="00CD0754" w:rsidRPr="005D3C02" w14:paraId="53549015" w14:textId="77777777" w:rsidTr="004B7CC6">
        <w:trPr>
          <w:trHeight w:val="360"/>
        </w:trPr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F2184" w14:textId="77777777" w:rsidR="00CD0754" w:rsidRPr="005D3C02" w:rsidRDefault="00CD0754" w:rsidP="004B7CC6">
            <w:pPr>
              <w:spacing w:after="0" w:line="240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5D3C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Actor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5767B" w14:textId="77777777" w:rsidR="00CD0754" w:rsidRPr="005D3C02" w:rsidRDefault="00CD0754" w:rsidP="004B7CC6">
            <w:pPr>
              <w:spacing w:after="0" w:line="240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5D3C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7F28FF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u w:val="single"/>
                <w:lang w:val="en-US"/>
              </w:rPr>
            </w:pPr>
            <w:r w:rsidRPr="005D3C02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u w:val="single"/>
                <w:lang w:val="en-US"/>
              </w:rPr>
              <w:t>Description</w:t>
            </w:r>
          </w:p>
        </w:tc>
      </w:tr>
      <w:tr w:rsidR="00CD0754" w:rsidRPr="00EB0A75" w14:paraId="07A286D9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86079" w14:textId="77777777" w:rsidR="00CD0754" w:rsidRPr="005D3C02" w:rsidRDefault="00CD0754" w:rsidP="004B7CC6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Farmers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A02E9" w14:textId="77777777" w:rsidR="00CD0754" w:rsidRPr="005D3C02" w:rsidRDefault="00CD0754" w:rsidP="004B7CC6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E6F5A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Farmers, agricultural land managers, agricultural landowners</w:t>
            </w:r>
          </w:p>
        </w:tc>
      </w:tr>
      <w:tr w:rsidR="00CD0754" w:rsidRPr="00EB0A75" w14:paraId="3E49DC6B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BDA5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onservation Distric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3569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CC18B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onservation District (county level), under State Conservation Commission and Environmental Protection Agency</w:t>
            </w:r>
          </w:p>
        </w:tc>
      </w:tr>
      <w:tr w:rsidR="00CD0754" w:rsidRPr="00EB0A75" w14:paraId="3862BA0A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9D66E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esapeake Bay Founda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4007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2D283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the preservation of Chesapeake Bay, operating at watershed scale</w:t>
            </w:r>
          </w:p>
        </w:tc>
      </w:tr>
      <w:tr w:rsidR="00CD0754" w:rsidRPr="00EB0A75" w14:paraId="2BA6DF6B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7F24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-DCN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6E6D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367EF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State Department of Conservation and Natural Resources</w:t>
            </w:r>
          </w:p>
        </w:tc>
      </w:tr>
      <w:tr w:rsidR="00CD0754" w:rsidRPr="00EB0A75" w14:paraId="6F6D478A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5D87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RCS local branch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D23B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F9ED5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Natural Resources Conservation Services agency of central Pennsylvania</w:t>
            </w:r>
          </w:p>
        </w:tc>
      </w:tr>
      <w:tr w:rsidR="00CD0754" w:rsidRPr="005D3C02" w14:paraId="115620E6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E642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learWater</w:t>
            </w:r>
            <w:proofErr w:type="spellEnd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Conservanc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42E8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9405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entral PA water quality conservation/restauration NGO</w:t>
            </w:r>
          </w:p>
        </w:tc>
      </w:tr>
      <w:tr w:rsidR="00CD0754" w:rsidRPr="00EB0A75" w14:paraId="6919D26C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8E28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niversitie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85AF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A6BFD4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ublic institutions of higher education (mainly Penn State, also Wisconsin, Maryland, and other universities from the region or neighboring regions)</w:t>
            </w:r>
          </w:p>
        </w:tc>
      </w:tr>
      <w:tr w:rsidR="00CD0754" w:rsidRPr="00EB0A75" w14:paraId="327A66EB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A721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 Till Allianc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7DC0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10C8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farmers led organization focusing on soil conservation (Pennsylvania)</w:t>
            </w:r>
          </w:p>
        </w:tc>
      </w:tr>
      <w:tr w:rsidR="00CD0754" w:rsidRPr="00EB0A75" w14:paraId="65658121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B10F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ate Conservation Commiss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704D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2550B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Government agency under US-Department of Agriculture and US-Environmental Protection Agency</w:t>
            </w:r>
          </w:p>
        </w:tc>
      </w:tr>
      <w:tr w:rsidR="00CD0754" w:rsidRPr="00EB0A75" w14:paraId="70992672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7ABAE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-West Project Gras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1D9C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AC572C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Multi-actor partnership (farmers, Conservation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Districts</w:t>
            </w:r>
            <w:proofErr w:type="gramEnd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 and agricultural industries) for the development of grazing practices</w:t>
            </w:r>
          </w:p>
        </w:tc>
      </w:tr>
      <w:tr w:rsidR="00CD0754" w:rsidRPr="005D3C02" w14:paraId="48306428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4E01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Xerces Societ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5DC2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B7910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pollinators conservation</w:t>
            </w:r>
          </w:p>
        </w:tc>
      </w:tr>
      <w:tr w:rsidR="00CD0754" w:rsidRPr="00EB0A75" w14:paraId="72E02C2E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F2A6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-DE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B4D8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AC54F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ennsylvania Department of Environmental Protection</w:t>
            </w:r>
          </w:p>
        </w:tc>
      </w:tr>
      <w:tr w:rsidR="00CD0754" w:rsidRPr="00EB0A75" w14:paraId="173EFC17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BE1A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-DCE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D017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DE961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ennsylvania Department of Community and Economic Development</w:t>
            </w:r>
          </w:p>
        </w:tc>
      </w:tr>
      <w:tr w:rsidR="00CD0754" w:rsidRPr="00EB0A75" w14:paraId="3F0357FD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9CDA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NNVE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27A1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1E38D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ublic funding agency (grants and loans attribution) for infrastructure projects that have a positive impact on water quality</w:t>
            </w:r>
          </w:p>
        </w:tc>
      </w:tr>
      <w:tr w:rsidR="00CD0754" w:rsidRPr="00EB0A75" w14:paraId="3C66F939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34E7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east Cover Crops Council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6F97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DEF6E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the development of cover crops</w:t>
            </w:r>
          </w:p>
        </w:tc>
      </w:tr>
      <w:tr w:rsidR="00CD0754" w:rsidRPr="00EB0A75" w14:paraId="3920E1C0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3C44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vate nature and service club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D4642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D3ED9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Local private nonprofit organizations for the preservation of natural habitat and nature recreation areas</w:t>
            </w:r>
          </w:p>
        </w:tc>
      </w:tr>
      <w:tr w:rsidR="00CD0754" w:rsidRPr="00EB0A75" w14:paraId="092F63BC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1513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SDA-ARS (PSWMRU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4F23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BDB0E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US-Department of Agriculture - Agricultural Research Service (Pasture Systems &amp; Watershed Management Research: University Park)</w:t>
            </w:r>
          </w:p>
        </w:tc>
      </w:tr>
      <w:tr w:rsidR="00CD0754" w:rsidRPr="005D3C02" w14:paraId="3A567239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1C6E2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arger public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7D70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D0ABAB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ivil society</w:t>
            </w:r>
          </w:p>
        </w:tc>
      </w:tr>
      <w:tr w:rsidR="00CD0754" w:rsidRPr="00EB0A75" w14:paraId="5F7F37C3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8C9E7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gricultural industrie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66A8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26F94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Agricultural businesses and industries (private for-profit)</w:t>
            </w:r>
          </w:p>
        </w:tc>
      </w:tr>
      <w:tr w:rsidR="00CD0754" w:rsidRPr="00EB0A75" w14:paraId="737A71A8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B1A1E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overnor's Offic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5C86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66A58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Governor's Office of the Commonwealth of Pennsylvania</w:t>
            </w:r>
          </w:p>
        </w:tc>
      </w:tr>
      <w:tr w:rsidR="00CD0754" w:rsidRPr="00EB0A75" w14:paraId="640189CE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72302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S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6C9A2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237C0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Pennsylvania Association for Sustainable Agriculture (private non-profit organization, with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a majority of</w:t>
            </w:r>
            <w:proofErr w:type="gramEnd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 farmers on the board)</w:t>
            </w:r>
          </w:p>
        </w:tc>
      </w:tr>
      <w:tr w:rsidR="00CD0754" w:rsidRPr="00EB0A75" w14:paraId="6479D251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0817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WC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4C0E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AA0B22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Soil and Water Conservation Society (private non-profit scientific and educational organization for natural resource conservation)</w:t>
            </w:r>
          </w:p>
        </w:tc>
      </w:tr>
      <w:tr w:rsidR="00CD0754" w:rsidRPr="00EB0A75" w14:paraId="63B252AC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66BC2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cal watershed association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0AE6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F2604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Local watershed associations from central Pennsylvania</w:t>
            </w:r>
          </w:p>
        </w:tc>
      </w:tr>
      <w:tr w:rsidR="00CD0754" w:rsidRPr="00EB0A75" w14:paraId="15C3F78A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A8DE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troud Water Research Centr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3266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4C91B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research, education and extension agency for soil and water conservation</w:t>
            </w:r>
          </w:p>
        </w:tc>
      </w:tr>
      <w:tr w:rsidR="00CD0754" w:rsidRPr="00EB0A75" w14:paraId="64805DB0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C1DB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MA Agroforestr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D7C67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A63B8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Northeast-Middle Atlantic Agroforestry: multi-actor partnership (network of researchers, technical service providers, agency staff, farmers) for the development of agroforestry</w:t>
            </w:r>
          </w:p>
        </w:tc>
      </w:tr>
      <w:tr w:rsidR="00CD0754" w:rsidRPr="00EB0A75" w14:paraId="785DCC0C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70C9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GLC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AED0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3D5CB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ennsylvania Grazing Land Coalition (private non-profit for the development of grazing practices)</w:t>
            </w:r>
          </w:p>
        </w:tc>
      </w:tr>
      <w:tr w:rsidR="00CD0754" w:rsidRPr="00EB0A75" w14:paraId="244707C1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9D99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odale Institut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CC7E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E9BAD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Private non-profit advocacy organization,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research</w:t>
            </w:r>
            <w:proofErr w:type="gramEnd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 and extension for the promotion of organic agriculture</w:t>
            </w:r>
          </w:p>
        </w:tc>
      </w:tr>
      <w:tr w:rsidR="00CD0754" w:rsidRPr="00EB0A75" w14:paraId="153A58C1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12AA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airy Grazing Apprenticeshi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E946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1FE253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beginning farmers (grazing ranchers) proving education and mentorship</w:t>
            </w:r>
          </w:p>
        </w:tc>
      </w:tr>
      <w:tr w:rsidR="00CD0754" w:rsidRPr="005D3C02" w14:paraId="5FBFD196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BAC57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Veterinarian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F89B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2A139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for-profit veterinarians</w:t>
            </w:r>
          </w:p>
        </w:tc>
      </w:tr>
      <w:tr w:rsidR="00CD0754" w:rsidRPr="00EB0A75" w14:paraId="1367947A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8451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nimal nutritionist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EE51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74825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for-profit livestock nutrition consultant</w:t>
            </w:r>
          </w:p>
        </w:tc>
      </w:tr>
      <w:tr w:rsidR="00CD0754" w:rsidRPr="00EB0A75" w14:paraId="2B0761E7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7C86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SA local branch (central PA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057E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95179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Farm Service Agency, administration of agricultural policies implementation in central Pennsylvania (under USDA)</w:t>
            </w:r>
          </w:p>
        </w:tc>
      </w:tr>
      <w:tr w:rsidR="00CD0754" w:rsidRPr="00EB0A75" w14:paraId="7A3D8B4B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3B7AE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SDA FSA (PA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A631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8D4EE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Farm Service Agency, state level</w:t>
            </w:r>
          </w:p>
        </w:tc>
      </w:tr>
      <w:tr w:rsidR="00CD0754" w:rsidRPr="00EB0A75" w14:paraId="7C360B19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5BE7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SDA (national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8F61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654F5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US Department of Agriculture (federal level)</w:t>
            </w:r>
          </w:p>
        </w:tc>
      </w:tr>
      <w:tr w:rsidR="00CD0754" w:rsidRPr="00EB0A75" w14:paraId="3430DD13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4C4F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SDA-NAC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49CA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BA97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National Agroforestry Center (under USDA)</w:t>
            </w:r>
          </w:p>
        </w:tc>
      </w:tr>
      <w:tr w:rsidR="00CD0754" w:rsidRPr="00EB0A75" w14:paraId="358F6E8D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DE72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S-EPA (national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8FD4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8BB20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United States Environmental Protection Agency (federal level)</w:t>
            </w:r>
          </w:p>
        </w:tc>
      </w:tr>
      <w:tr w:rsidR="00CD0754" w:rsidRPr="00EB0A75" w14:paraId="77BEB423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0EC57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lastRenderedPageBreak/>
              <w:t>William Penn Founda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7ACA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69352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Foundation for the financial support of access to education, culture, public and natural spaces protection across PA's larger region</w:t>
            </w:r>
          </w:p>
        </w:tc>
      </w:tr>
      <w:tr w:rsidR="00CD0754" w:rsidRPr="00EB0A75" w14:paraId="12EF0FA9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18C9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esapeake Conservation Partnership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49A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592D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Multi-actor partnership for the Chesapeake Watershed Implementation Plans (including the Agricultural Workgroup)</w:t>
            </w:r>
          </w:p>
        </w:tc>
      </w:tr>
      <w:tr w:rsidR="00CD0754" w:rsidRPr="00EB0A75" w14:paraId="320164A0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879C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esapeake Bay Commiss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551D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0762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artnership of legislators for multistate coordination of Chesapeake Bay Watershed Programs (policy advise)</w:t>
            </w:r>
          </w:p>
        </w:tc>
      </w:tr>
      <w:tr w:rsidR="00CD0754" w:rsidRPr="00EB0A75" w14:paraId="480A536C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E194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RCS (PA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C99C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33663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Natural Resources Conservation Service, state level (under USDA)</w:t>
            </w:r>
          </w:p>
        </w:tc>
      </w:tr>
      <w:tr w:rsidR="00CD0754" w:rsidRPr="00EB0A75" w14:paraId="77EACE8D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F3FC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edi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FBF6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F2FD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Social media, newspapers, magazines, radio, internet, including media specialized in agriculture or environment</w:t>
            </w:r>
          </w:p>
        </w:tc>
      </w:tr>
      <w:tr w:rsidR="00CD0754" w:rsidRPr="00EB0A75" w14:paraId="7E473FB4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2DEB4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chools (primary, secondary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64D0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5AA68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mary or secondary education schools</w:t>
            </w:r>
          </w:p>
        </w:tc>
      </w:tr>
      <w:tr w:rsidR="00CD0754" w:rsidRPr="00EB0A75" w14:paraId="0375C7AA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3DA2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ivate consultant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3A94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731191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Agricultural consultants (private for-profits), individual or firms</w:t>
            </w:r>
          </w:p>
        </w:tc>
      </w:tr>
      <w:tr w:rsidR="00CD0754" w:rsidRPr="00EB0A75" w14:paraId="465863B9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96C0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armland Trust (</w:t>
            </w:r>
            <w:proofErr w:type="gramStart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e county</w:t>
            </w:r>
            <w:proofErr w:type="gramEnd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1DC8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6D3CF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Private non-profit organization for land trusts and conservation easements establishment in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entre county</w:t>
            </w:r>
            <w:proofErr w:type="gramEnd"/>
          </w:p>
        </w:tc>
      </w:tr>
      <w:tr w:rsidR="00CD0754" w:rsidRPr="00EB0A75" w14:paraId="070673DE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67A8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 Land Trust Allianc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7BAC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62CED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for the facilitation of land trusts and conservation easements establishment across Pennsylvania (umbrella of several local land trusts)</w:t>
            </w:r>
          </w:p>
        </w:tc>
      </w:tr>
      <w:tr w:rsidR="00CD0754" w:rsidRPr="00EB0A75" w14:paraId="16166150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7B11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hesapeake Conservanc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2787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4E372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organization for the conservation of Chesapeake Bay (larger watershed scale)</w:t>
            </w:r>
          </w:p>
        </w:tc>
      </w:tr>
      <w:tr w:rsidR="00CD0754" w:rsidRPr="00EB0A75" w14:paraId="76ED4A47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FE5D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arm Bureau (</w:t>
            </w:r>
            <w:proofErr w:type="gramStart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e county</w:t>
            </w:r>
            <w:proofErr w:type="gramEnd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0862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65590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Trade association: local branch of farmers and agricultural industries association (private for profit, lobby)</w:t>
            </w:r>
          </w:p>
        </w:tc>
      </w:tr>
      <w:tr w:rsidR="00CD0754" w:rsidRPr="00EB0A75" w14:paraId="12BA5972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7854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 Pasture Consortiu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F9AA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DC20D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Multi-actor partnership for the development, conservation and sustainable use of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asture land</w:t>
            </w:r>
            <w:proofErr w:type="gramEnd"/>
          </w:p>
        </w:tc>
      </w:tr>
      <w:tr w:rsidR="00CD0754" w:rsidRPr="00EB0A75" w14:paraId="7D1FDB3E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63366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 Farm Burea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E806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00F82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Umbrella of center level Farm Bureaus: trade and industry association, lobbying group</w:t>
            </w:r>
          </w:p>
        </w:tc>
      </w:tr>
      <w:tr w:rsidR="00CD0754" w:rsidRPr="005D3C02" w14:paraId="30C9ADD2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AE4BD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heasants Foreve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6136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25F9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non-profit wildlife and natural habitat conservation association</w:t>
            </w:r>
          </w:p>
        </w:tc>
      </w:tr>
      <w:tr w:rsidR="00CD0754" w:rsidRPr="00EB0A75" w14:paraId="5FCE3BAB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E313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nnAg</w:t>
            </w:r>
            <w:proofErr w:type="spellEnd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industry association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2382F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247ED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Private for-profit trade and agricultural industry association (lobby)</w:t>
            </w:r>
          </w:p>
        </w:tc>
      </w:tr>
      <w:tr w:rsidR="00CD0754" w:rsidRPr="00EB0A75" w14:paraId="592E9CE2" w14:textId="77777777" w:rsidTr="004B7CC6">
        <w:trPr>
          <w:trHeight w:val="405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3F08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arm Bureau (national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F49FA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5DAFA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Trade association: national branch of farmers and agricultural industries association (private for-profit, lobby)</w:t>
            </w:r>
          </w:p>
        </w:tc>
      </w:tr>
      <w:tr w:rsidR="00CD0754" w:rsidRPr="00EB0A75" w14:paraId="3AB1BD06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571E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g Land Preservation Boar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E8E2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0E1C2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entre county committee for the preservation of agricultural land and conservation easements contraction</w:t>
            </w:r>
          </w:p>
        </w:tc>
      </w:tr>
      <w:tr w:rsidR="00CD0754" w:rsidRPr="00EB0A75" w14:paraId="46F50347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D583C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ocal Government Board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ED375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30B4A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ounty, township, borough, or municipality administration boards</w:t>
            </w:r>
          </w:p>
        </w:tc>
      </w:tr>
      <w:tr w:rsidR="00CD0754" w:rsidRPr="00EB0A75" w14:paraId="085B070B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B9C2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SF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14F97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73723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Municipal Separated Storm Sewer System: partnership of boroughs, townships of Spring Creek watershed</w:t>
            </w:r>
          </w:p>
        </w:tc>
      </w:tr>
      <w:tr w:rsidR="00CD0754" w:rsidRPr="00EB0A75" w14:paraId="4D60E901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9F5DB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AJ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9A9A1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D3B83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University Area Joint Authority: multi-actor partnership for sewage system plant in part of </w:t>
            </w:r>
            <w:proofErr w:type="gramStart"/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Centre county</w:t>
            </w:r>
            <w:proofErr w:type="gramEnd"/>
          </w:p>
        </w:tc>
      </w:tr>
      <w:tr w:rsidR="00CD0754" w:rsidRPr="00EB0A75" w14:paraId="2195F87F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7B218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ennfuture</w:t>
            </w:r>
            <w:proofErr w:type="spellEnd"/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7F753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7CBE6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 xml:space="preserve">Private non-profit organization for air, water, and land preservation </w:t>
            </w:r>
          </w:p>
        </w:tc>
      </w:tr>
      <w:tr w:rsidR="00CD0754" w:rsidRPr="00EB0A75" w14:paraId="55A823B2" w14:textId="77777777" w:rsidTr="004B7CC6">
        <w:trPr>
          <w:trHeight w:val="270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AE4A0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-SAR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18259" w14:textId="77777777" w:rsidR="00CD0754" w:rsidRPr="005D3C02" w:rsidRDefault="00CD0754" w:rsidP="004B7CC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D3C02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828154" w14:textId="77777777" w:rsidR="00CD0754" w:rsidRPr="005D3C02" w:rsidRDefault="00CD0754" w:rsidP="004B7CC6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</w:pPr>
            <w:r w:rsidRPr="005D3C02">
              <w:rPr>
                <w:rFonts w:ascii="Calibri" w:eastAsia="Times New Roman" w:hAnsi="Calibri" w:cs="Calibri"/>
                <w:color w:val="808080"/>
                <w:sz w:val="14"/>
                <w:szCs w:val="14"/>
                <w:lang w:val="en-US"/>
              </w:rPr>
              <w:t>Northeast Sustainable Agriculture Research and Education (part of USDA NIFA)</w:t>
            </w:r>
          </w:p>
        </w:tc>
      </w:tr>
    </w:tbl>
    <w:p w14:paraId="2E6E35A3" w14:textId="77777777" w:rsidR="00CD0754" w:rsidRPr="005D3C02" w:rsidRDefault="00CD0754" w:rsidP="00CD0754">
      <w:pPr>
        <w:rPr>
          <w:rFonts w:cstheme="minorHAnsi"/>
          <w:lang w:val="en-US"/>
        </w:rPr>
      </w:pPr>
    </w:p>
    <w:p w14:paraId="4946F260" w14:textId="77777777" w:rsidR="00CD0754" w:rsidRPr="00CD0754" w:rsidRDefault="00CD0754">
      <w:pPr>
        <w:rPr>
          <w:lang w:val="en-US"/>
        </w:rPr>
      </w:pPr>
    </w:p>
    <w:sectPr w:rsidR="00CD0754" w:rsidRPr="00CD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754"/>
    <w:rsid w:val="00BD15F4"/>
    <w:rsid w:val="00CD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9FA90"/>
  <w15:chartTrackingRefBased/>
  <w15:docId w15:val="{66B1E056-AF1B-4AD4-9579-C3543413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75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6</Words>
  <Characters>5371</Characters>
  <Application>Microsoft Office Word</Application>
  <DocSecurity>0</DocSecurity>
  <Lines>44</Lines>
  <Paragraphs>12</Paragraphs>
  <ScaleCrop>false</ScaleCrop>
  <Company>Wageningen University and Research</Company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kuhn, Elsa</dc:creator>
  <cp:keywords/>
  <dc:description/>
  <cp:lastModifiedBy>Dingkuhn, Elsa</cp:lastModifiedBy>
  <cp:revision>2</cp:revision>
  <dcterms:created xsi:type="dcterms:W3CDTF">2023-11-06T15:08:00Z</dcterms:created>
  <dcterms:modified xsi:type="dcterms:W3CDTF">2023-11-06T15:08:00Z</dcterms:modified>
</cp:coreProperties>
</file>